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B9B" w:rsidRPr="006B4F0E" w:rsidRDefault="00E03B9B" w:rsidP="00E03B9B">
      <w:pPr>
        <w:rPr>
          <w:rFonts w:ascii="Times New Roman" w:hAnsi="Times New Roman" w:cs="Times New Roman"/>
          <w:sz w:val="24"/>
          <w:szCs w:val="24"/>
        </w:rPr>
      </w:pPr>
      <w:r w:rsidRPr="006B4F0E">
        <w:rPr>
          <w:rFonts w:ascii="Times New Roman" w:hAnsi="Times New Roman" w:cs="Times New Roman" w:hint="eastAsia"/>
          <w:b/>
          <w:sz w:val="24"/>
          <w:szCs w:val="24"/>
        </w:rPr>
        <w:t>Table S1.</w:t>
      </w:r>
      <w:r w:rsidRPr="006B4F0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6B4F0E">
        <w:rPr>
          <w:rFonts w:ascii="Times New Roman" w:hAnsi="Times New Roman" w:cs="Times New Roman"/>
          <w:sz w:val="24"/>
          <w:szCs w:val="24"/>
        </w:rPr>
        <w:t>BovA</w:t>
      </w:r>
      <w:proofErr w:type="spellEnd"/>
      <w:r w:rsidRPr="006B4F0E">
        <w:rPr>
          <w:rFonts w:ascii="Times New Roman" w:hAnsi="Times New Roman" w:cs="Times New Roman"/>
          <w:sz w:val="24"/>
          <w:szCs w:val="24"/>
        </w:rPr>
        <w:t xml:space="preserve">-like </w:t>
      </w:r>
      <w:proofErr w:type="spellStart"/>
      <w:r w:rsidRPr="006B4F0E">
        <w:rPr>
          <w:rFonts w:ascii="Times New Roman" w:hAnsi="Times New Roman" w:cs="Times New Roman" w:hint="eastAsia"/>
          <w:sz w:val="24"/>
          <w:szCs w:val="24"/>
        </w:rPr>
        <w:t>lantibiotic</w:t>
      </w:r>
      <w:proofErr w:type="spellEnd"/>
      <w:r w:rsidRPr="006B4F0E">
        <w:rPr>
          <w:rFonts w:ascii="Times New Roman" w:hAnsi="Times New Roman" w:cs="Times New Roman" w:hint="eastAsia"/>
          <w:sz w:val="24"/>
          <w:szCs w:val="24"/>
        </w:rPr>
        <w:t xml:space="preserve"> precursor peptides in </w:t>
      </w:r>
      <w:r w:rsidRPr="006B4F0E">
        <w:rPr>
          <w:rFonts w:ascii="Times New Roman" w:hAnsi="Times New Roman" w:cs="Times New Roman"/>
          <w:sz w:val="24"/>
          <w:szCs w:val="24"/>
        </w:rPr>
        <w:t>NCBI database</w:t>
      </w:r>
      <w:r w:rsidRPr="006B4F0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389" w:type="dxa"/>
        <w:tblInd w:w="-925" w:type="dxa"/>
        <w:tblLayout w:type="fixed"/>
        <w:tblLook w:val="04A0"/>
      </w:tblPr>
      <w:tblGrid>
        <w:gridCol w:w="1384"/>
        <w:gridCol w:w="4394"/>
        <w:gridCol w:w="1843"/>
        <w:gridCol w:w="2768"/>
      </w:tblGrid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peptide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igin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ccession no.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Identity with </w:t>
            </w:r>
            <w:proofErr w:type="spellStart"/>
            <w:r w:rsidRPr="006B4F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ovA</w:t>
            </w:r>
            <w:proofErr w:type="spellEnd"/>
            <w:r w:rsidRPr="006B4F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v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ov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J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P2321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m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philus</w:t>
            </w:r>
            <w:proofErr w:type="spellEnd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BT127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F7572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ermophilus</w:t>
            </w:r>
            <w:proofErr w:type="spellEnd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6B4F0E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TH14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hAnsi="Times New Roman" w:cs="Times New Roman"/>
                <w:sz w:val="24"/>
                <w:szCs w:val="24"/>
              </w:rPr>
              <w:t>EWM6223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a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edonicu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CA-DC 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hAnsi="Times New Roman" w:cs="Times New Roman"/>
                <w:sz w:val="24"/>
                <w:szCs w:val="24"/>
              </w:rPr>
              <w:t>CCF0270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nterococcus</w:t>
            </w:r>
            <w:proofErr w:type="spellEnd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umbae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LCH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J9806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i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8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302487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05ZYH3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6B4F0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is</w:t>
            </w:r>
            <w:proofErr w:type="spellEnd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B13413"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  <w:r w:rsidR="00B13413"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HAH33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eptococc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1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P_00608284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A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rfringen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 str. JGS17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hAnsi="Times New Roman" w:cs="Times New Roman"/>
                <w:sz w:val="24"/>
                <w:szCs w:val="24"/>
              </w:rPr>
              <w:t>EDT7269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72560W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K5895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cereus 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G3X2-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Q1557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D04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R2944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D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R7319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tr. </w:t>
            </w:r>
            <w:proofErr w:type="spellStart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chrouff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0576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K-5975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8177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cereus 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F6518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L6407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cereus 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ock3-2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L3681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4X2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V4182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6O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V4221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cereus 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uB2-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V8975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uA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P3221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VD21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P4710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cereus 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VD04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JR2715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acillus cereus VD02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6528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HuB13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P3091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SP29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P6266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MG1.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P8870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eA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1X1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2509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1X2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4401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1X2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4615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1X2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O6260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acillus cereus</w:t>
            </w: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BAG2O-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OP01588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A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uringiens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CC 107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M6247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uringiens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0100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M3133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A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uringiens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BL 2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M95366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E03B9B" w:rsidRPr="006B4F0E" w:rsidTr="00CE2AFF">
        <w:trPr>
          <w:trHeight w:val="2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uA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acillus </w:t>
            </w:r>
            <w:proofErr w:type="spellStart"/>
            <w:r w:rsidRPr="006B4F0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huringiensis</w:t>
            </w:r>
            <w:proofErr w:type="spellEnd"/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S505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04873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03B9B" w:rsidRPr="006B4F0E" w:rsidRDefault="00E03B9B" w:rsidP="00CC58A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B4F0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</w:tr>
    </w:tbl>
    <w:p w:rsidR="00C41571" w:rsidRPr="006B4F0E" w:rsidRDefault="00090B74" w:rsidP="00C41571">
      <w:pP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</w:pPr>
      <w:r w:rsidRPr="006B4F0E">
        <w:rPr>
          <w:rFonts w:ascii="Times New Roman" w:eastAsia="宋体" w:hAnsi="Times New Roman" w:cs="Times New Roman" w:hint="eastAsia"/>
          <w:i/>
          <w:color w:val="000000"/>
          <w:kern w:val="0"/>
          <w:sz w:val="24"/>
          <w:szCs w:val="24"/>
          <w:vertAlign w:val="superscript"/>
        </w:rPr>
        <w:t xml:space="preserve">a </w:t>
      </w:r>
      <w:r w:rsidRPr="006B4F0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Not annotated in the genome in NCBI database but re-annotated in ref</w:t>
      </w:r>
      <w:r w:rsidR="00BF58F9" w:rsidRPr="006B4F0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r w:rsidR="00315674" w:rsidRPr="006B4F0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[</w:t>
      </w:r>
      <w:r w:rsidR="005B79D8" w:rsidRPr="006B4F0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17</w:t>
      </w:r>
      <w:r w:rsidR="00315674" w:rsidRPr="006B4F0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]</w:t>
      </w:r>
      <w:r w:rsidRPr="006B4F0E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. </w:t>
      </w:r>
    </w:p>
    <w:p w:rsidR="00313673" w:rsidRPr="006B4F0E" w:rsidRDefault="00313673">
      <w:pPr>
        <w:rPr>
          <w:sz w:val="24"/>
          <w:szCs w:val="24"/>
        </w:rPr>
      </w:pPr>
    </w:p>
    <w:sectPr w:rsidR="00313673" w:rsidRPr="006B4F0E" w:rsidSect="003136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025A" w:rsidRDefault="00E1025A" w:rsidP="00C41571">
      <w:r>
        <w:separator/>
      </w:r>
    </w:p>
  </w:endnote>
  <w:endnote w:type="continuationSeparator" w:id="0">
    <w:p w:rsidR="00E1025A" w:rsidRDefault="00E1025A" w:rsidP="00C415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025A" w:rsidRDefault="00E1025A" w:rsidP="00C41571">
      <w:r>
        <w:separator/>
      </w:r>
    </w:p>
  </w:footnote>
  <w:footnote w:type="continuationSeparator" w:id="0">
    <w:p w:rsidR="00E1025A" w:rsidRDefault="00E1025A" w:rsidP="00C415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41571"/>
    <w:rsid w:val="00090B74"/>
    <w:rsid w:val="000D1943"/>
    <w:rsid w:val="00260D36"/>
    <w:rsid w:val="00282E29"/>
    <w:rsid w:val="00293789"/>
    <w:rsid w:val="00313673"/>
    <w:rsid w:val="00315674"/>
    <w:rsid w:val="00315CD2"/>
    <w:rsid w:val="00344E15"/>
    <w:rsid w:val="003D7331"/>
    <w:rsid w:val="005B79D8"/>
    <w:rsid w:val="005F1729"/>
    <w:rsid w:val="00636334"/>
    <w:rsid w:val="006B4F0E"/>
    <w:rsid w:val="00807CEB"/>
    <w:rsid w:val="00AB1D2C"/>
    <w:rsid w:val="00AC7682"/>
    <w:rsid w:val="00AD55B6"/>
    <w:rsid w:val="00B1040C"/>
    <w:rsid w:val="00B13413"/>
    <w:rsid w:val="00BF58F9"/>
    <w:rsid w:val="00C27D44"/>
    <w:rsid w:val="00C41571"/>
    <w:rsid w:val="00CE2AFF"/>
    <w:rsid w:val="00E03B9B"/>
    <w:rsid w:val="00E1025A"/>
    <w:rsid w:val="00EB3544"/>
    <w:rsid w:val="00FF53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15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415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415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415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415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3</Words>
  <Characters>1502</Characters>
  <Application>Microsoft Office Word</Application>
  <DocSecurity>0</DocSecurity>
  <Lines>12</Lines>
  <Paragraphs>3</Paragraphs>
  <ScaleCrop>false</ScaleCrop>
  <Company>Toshiba</Company>
  <LinksUpToDate>false</LinksUpToDate>
  <CharactersWithSpaces>1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an</dc:creator>
  <cp:keywords/>
  <dc:description/>
  <cp:lastModifiedBy>wangjian</cp:lastModifiedBy>
  <cp:revision>20</cp:revision>
  <dcterms:created xsi:type="dcterms:W3CDTF">2014-03-10T07:46:00Z</dcterms:created>
  <dcterms:modified xsi:type="dcterms:W3CDTF">2014-03-16T08:37:00Z</dcterms:modified>
</cp:coreProperties>
</file>